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31F79D" w14:textId="4EB3AE66" w:rsidR="007D67A4" w:rsidRPr="0075580B" w:rsidRDefault="007D67A4" w:rsidP="007D67A4">
      <w:pPr>
        <w:rPr>
          <w:rFonts w:ascii="Times New Roman" w:hAnsi="Times New Roman" w:cs="Times New Roman"/>
          <w:sz w:val="22"/>
        </w:rPr>
      </w:pPr>
      <w:r w:rsidRPr="0075580B">
        <w:rPr>
          <w:rFonts w:ascii="Times New Roman" w:hAnsi="Times New Roman" w:cs="Times New Roman"/>
          <w:sz w:val="22"/>
        </w:rPr>
        <w:t xml:space="preserve">Supplementary Table </w:t>
      </w:r>
      <w:r w:rsidR="00CA6BAD">
        <w:rPr>
          <w:rFonts w:ascii="Times New Roman" w:hAnsi="Times New Roman" w:cs="Times New Roman"/>
          <w:sz w:val="22"/>
        </w:rPr>
        <w:t>6</w:t>
      </w:r>
      <w:bookmarkStart w:id="0" w:name="_GoBack"/>
      <w:bookmarkEnd w:id="0"/>
      <w:r w:rsidRPr="0075580B">
        <w:rPr>
          <w:rFonts w:ascii="Times New Roman" w:hAnsi="Times New Roman" w:cs="Times New Roman"/>
          <w:sz w:val="22"/>
        </w:rPr>
        <w:t xml:space="preserve">. Univariate and multivariate Cox regression analysis for </w:t>
      </w:r>
      <w:r w:rsidR="009760C7" w:rsidRPr="0075580B">
        <w:rPr>
          <w:rFonts w:ascii="Times New Roman" w:hAnsi="Times New Roman" w:cs="Times New Roman"/>
          <w:sz w:val="22"/>
        </w:rPr>
        <w:t>overall</w:t>
      </w:r>
      <w:r w:rsidRPr="0075580B">
        <w:rPr>
          <w:rFonts w:ascii="Times New Roman" w:hAnsi="Times New Roman" w:cs="Times New Roman"/>
          <w:sz w:val="22"/>
        </w:rPr>
        <w:t xml:space="preserve"> survival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2693"/>
        <w:gridCol w:w="1134"/>
        <w:gridCol w:w="2162"/>
        <w:gridCol w:w="951"/>
      </w:tblGrid>
      <w:tr w:rsidR="007D67A4" w:rsidRPr="0075580B" w14:paraId="65DE1198" w14:textId="77777777" w:rsidTr="0075580B">
        <w:tc>
          <w:tcPr>
            <w:tcW w:w="4106" w:type="dxa"/>
          </w:tcPr>
          <w:p w14:paraId="48F51FC5" w14:textId="77777777" w:rsidR="007D67A4" w:rsidRPr="0075580B" w:rsidRDefault="007D67A4" w:rsidP="00981B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  <w:gridSpan w:val="2"/>
          </w:tcPr>
          <w:p w14:paraId="7ED0AB52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3113" w:type="dxa"/>
            <w:gridSpan w:val="2"/>
          </w:tcPr>
          <w:p w14:paraId="26495211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</w:tr>
      <w:tr w:rsidR="0075580B" w:rsidRPr="0075580B" w14:paraId="04A6353A" w14:textId="77777777" w:rsidTr="0075580B">
        <w:tc>
          <w:tcPr>
            <w:tcW w:w="4106" w:type="dxa"/>
          </w:tcPr>
          <w:p w14:paraId="1355CFA2" w14:textId="77777777" w:rsidR="0075580B" w:rsidRPr="0075580B" w:rsidRDefault="0075580B" w:rsidP="00981B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</w:tcPr>
          <w:p w14:paraId="714C195A" w14:textId="3DEDE8BC" w:rsidR="0075580B" w:rsidRPr="0075580B" w:rsidRDefault="0075580B" w:rsidP="007558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HR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5580B">
              <w:rPr>
                <w:rFonts w:ascii="Times New Roman" w:hAnsi="Times New Roman" w:cs="Times New Roman"/>
                <w:sz w:val="22"/>
              </w:rPr>
              <w:t>95% CI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0F758E28" w14:textId="77777777" w:rsidR="0075580B" w:rsidRPr="0075580B" w:rsidRDefault="0075580B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75580B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2162" w:type="dxa"/>
          </w:tcPr>
          <w:p w14:paraId="14B719CD" w14:textId="732C1304" w:rsidR="0075580B" w:rsidRPr="0075580B" w:rsidRDefault="0075580B" w:rsidP="0075580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HR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5580B">
              <w:rPr>
                <w:rFonts w:ascii="Times New Roman" w:hAnsi="Times New Roman" w:cs="Times New Roman"/>
                <w:sz w:val="22"/>
              </w:rPr>
              <w:t>95% CI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51" w:type="dxa"/>
          </w:tcPr>
          <w:p w14:paraId="4F6584D8" w14:textId="77777777" w:rsidR="0075580B" w:rsidRPr="0075580B" w:rsidRDefault="0075580B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75580B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7D67A4" w:rsidRPr="0075580B" w14:paraId="53BDE9F4" w14:textId="77777777" w:rsidTr="0075580B">
        <w:tc>
          <w:tcPr>
            <w:tcW w:w="4106" w:type="dxa"/>
          </w:tcPr>
          <w:p w14:paraId="7754B4FA" w14:textId="470C817E" w:rsidR="007D67A4" w:rsidRPr="0075580B" w:rsidRDefault="007D67A4" w:rsidP="0075580B">
            <w:pPr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Tumor subsite (involving cardia vs. not involving cardia)</w:t>
            </w:r>
          </w:p>
        </w:tc>
        <w:tc>
          <w:tcPr>
            <w:tcW w:w="2693" w:type="dxa"/>
          </w:tcPr>
          <w:p w14:paraId="07AFE2E5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2.242 (1.603-3.135)</w:t>
            </w:r>
          </w:p>
        </w:tc>
        <w:tc>
          <w:tcPr>
            <w:tcW w:w="1134" w:type="dxa"/>
          </w:tcPr>
          <w:p w14:paraId="01A01947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162" w:type="dxa"/>
          </w:tcPr>
          <w:p w14:paraId="75F6611A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1.677 (1.053-2.669)</w:t>
            </w:r>
          </w:p>
        </w:tc>
        <w:tc>
          <w:tcPr>
            <w:tcW w:w="951" w:type="dxa"/>
          </w:tcPr>
          <w:p w14:paraId="07F81803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029</w:t>
            </w:r>
          </w:p>
        </w:tc>
      </w:tr>
      <w:tr w:rsidR="007D67A4" w:rsidRPr="0075580B" w14:paraId="5FDAB761" w14:textId="77777777" w:rsidTr="0075580B">
        <w:tc>
          <w:tcPr>
            <w:tcW w:w="4106" w:type="dxa"/>
          </w:tcPr>
          <w:p w14:paraId="37C51EB1" w14:textId="77777777" w:rsidR="007D67A4" w:rsidRPr="0075580B" w:rsidRDefault="007D67A4" w:rsidP="00981BE7">
            <w:pPr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Lauren histology</w:t>
            </w:r>
          </w:p>
        </w:tc>
        <w:tc>
          <w:tcPr>
            <w:tcW w:w="2693" w:type="dxa"/>
          </w:tcPr>
          <w:p w14:paraId="2037391B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01967B42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2162" w:type="dxa"/>
          </w:tcPr>
          <w:p w14:paraId="05033A2B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dxa"/>
          </w:tcPr>
          <w:p w14:paraId="67DB3705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114</w:t>
            </w:r>
          </w:p>
        </w:tc>
      </w:tr>
      <w:tr w:rsidR="007D67A4" w:rsidRPr="0075580B" w14:paraId="133C9D25" w14:textId="77777777" w:rsidTr="0075580B">
        <w:tc>
          <w:tcPr>
            <w:tcW w:w="4106" w:type="dxa"/>
          </w:tcPr>
          <w:p w14:paraId="64B9E8CA" w14:textId="3E1F5C4E" w:rsidR="007D67A4" w:rsidRPr="0075580B" w:rsidRDefault="007D67A4" w:rsidP="0075580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Intestinal type</w:t>
            </w:r>
          </w:p>
        </w:tc>
        <w:tc>
          <w:tcPr>
            <w:tcW w:w="2693" w:type="dxa"/>
          </w:tcPr>
          <w:p w14:paraId="4B248472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4" w:type="dxa"/>
          </w:tcPr>
          <w:p w14:paraId="52F9D4F1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2" w:type="dxa"/>
          </w:tcPr>
          <w:p w14:paraId="556AFEFC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dxa"/>
          </w:tcPr>
          <w:p w14:paraId="04C4F6CC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D67A4" w:rsidRPr="0075580B" w14:paraId="7D9E549B" w14:textId="77777777" w:rsidTr="0075580B">
        <w:tc>
          <w:tcPr>
            <w:tcW w:w="4106" w:type="dxa"/>
          </w:tcPr>
          <w:p w14:paraId="17654E4A" w14:textId="72B628DA" w:rsidR="007D67A4" w:rsidRPr="0075580B" w:rsidRDefault="007D67A4" w:rsidP="0075580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Diffuse type</w:t>
            </w:r>
          </w:p>
        </w:tc>
        <w:tc>
          <w:tcPr>
            <w:tcW w:w="2693" w:type="dxa"/>
          </w:tcPr>
          <w:p w14:paraId="2479290D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1.439 (1.004-2.063)</w:t>
            </w:r>
          </w:p>
        </w:tc>
        <w:tc>
          <w:tcPr>
            <w:tcW w:w="1134" w:type="dxa"/>
          </w:tcPr>
          <w:p w14:paraId="5728AC17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047</w:t>
            </w:r>
          </w:p>
        </w:tc>
        <w:tc>
          <w:tcPr>
            <w:tcW w:w="2162" w:type="dxa"/>
          </w:tcPr>
          <w:p w14:paraId="4E5EDC6D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1.142 (0.775-1.683)</w:t>
            </w:r>
          </w:p>
        </w:tc>
        <w:tc>
          <w:tcPr>
            <w:tcW w:w="951" w:type="dxa"/>
          </w:tcPr>
          <w:p w14:paraId="283B14EB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503</w:t>
            </w:r>
          </w:p>
        </w:tc>
      </w:tr>
      <w:tr w:rsidR="007D67A4" w:rsidRPr="0075580B" w14:paraId="172EE806" w14:textId="77777777" w:rsidTr="0075580B">
        <w:tc>
          <w:tcPr>
            <w:tcW w:w="4106" w:type="dxa"/>
          </w:tcPr>
          <w:p w14:paraId="3E20CB53" w14:textId="28E0E8EF" w:rsidR="007D67A4" w:rsidRPr="0075580B" w:rsidRDefault="007D67A4" w:rsidP="0075580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Mixed type</w:t>
            </w:r>
          </w:p>
        </w:tc>
        <w:tc>
          <w:tcPr>
            <w:tcW w:w="2693" w:type="dxa"/>
          </w:tcPr>
          <w:p w14:paraId="0B25034D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841 (0.464-1.526)</w:t>
            </w:r>
          </w:p>
        </w:tc>
        <w:tc>
          <w:tcPr>
            <w:tcW w:w="1134" w:type="dxa"/>
          </w:tcPr>
          <w:p w14:paraId="25FC53C7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570</w:t>
            </w:r>
          </w:p>
        </w:tc>
        <w:tc>
          <w:tcPr>
            <w:tcW w:w="2162" w:type="dxa"/>
          </w:tcPr>
          <w:p w14:paraId="5C26B29D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916 (0.487-1.723)</w:t>
            </w:r>
          </w:p>
        </w:tc>
        <w:tc>
          <w:tcPr>
            <w:tcW w:w="951" w:type="dxa"/>
          </w:tcPr>
          <w:p w14:paraId="539F0926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787</w:t>
            </w:r>
          </w:p>
        </w:tc>
      </w:tr>
      <w:tr w:rsidR="007D67A4" w:rsidRPr="0075580B" w14:paraId="5F3AF8C0" w14:textId="77777777" w:rsidTr="0075580B">
        <w:tc>
          <w:tcPr>
            <w:tcW w:w="4106" w:type="dxa"/>
          </w:tcPr>
          <w:p w14:paraId="7D87F343" w14:textId="060DE48C" w:rsidR="007D67A4" w:rsidRPr="0075580B" w:rsidRDefault="007D67A4" w:rsidP="0075580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Unclassified</w:t>
            </w:r>
          </w:p>
        </w:tc>
        <w:tc>
          <w:tcPr>
            <w:tcW w:w="2693" w:type="dxa"/>
          </w:tcPr>
          <w:p w14:paraId="638C3D4F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5.466 (1.700-17.575)</w:t>
            </w:r>
          </w:p>
        </w:tc>
        <w:tc>
          <w:tcPr>
            <w:tcW w:w="1134" w:type="dxa"/>
          </w:tcPr>
          <w:p w14:paraId="1618F62A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2162" w:type="dxa"/>
          </w:tcPr>
          <w:p w14:paraId="56A86367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5.241 (1.316-20.867)</w:t>
            </w:r>
          </w:p>
        </w:tc>
        <w:tc>
          <w:tcPr>
            <w:tcW w:w="951" w:type="dxa"/>
          </w:tcPr>
          <w:p w14:paraId="14FA3E76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7D67A4" w:rsidRPr="0075580B" w14:paraId="778CD6D9" w14:textId="77777777" w:rsidTr="0075580B">
        <w:tc>
          <w:tcPr>
            <w:tcW w:w="4106" w:type="dxa"/>
          </w:tcPr>
          <w:p w14:paraId="7465CD51" w14:textId="78B9BB76" w:rsidR="007D67A4" w:rsidRPr="0075580B" w:rsidRDefault="007D67A4" w:rsidP="0075580B">
            <w:pPr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Lymphatic emboli (present vs. absent)</w:t>
            </w:r>
          </w:p>
        </w:tc>
        <w:tc>
          <w:tcPr>
            <w:tcW w:w="2693" w:type="dxa"/>
          </w:tcPr>
          <w:p w14:paraId="00828807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3.254 (2.081-5.088)</w:t>
            </w:r>
          </w:p>
        </w:tc>
        <w:tc>
          <w:tcPr>
            <w:tcW w:w="1134" w:type="dxa"/>
          </w:tcPr>
          <w:p w14:paraId="2AA921BA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162" w:type="dxa"/>
          </w:tcPr>
          <w:p w14:paraId="357FA45B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1.538 (0.912-2.594)</w:t>
            </w:r>
          </w:p>
        </w:tc>
        <w:tc>
          <w:tcPr>
            <w:tcW w:w="951" w:type="dxa"/>
          </w:tcPr>
          <w:p w14:paraId="7CD0F67B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107</w:t>
            </w:r>
          </w:p>
        </w:tc>
      </w:tr>
      <w:tr w:rsidR="007D67A4" w:rsidRPr="0075580B" w14:paraId="10AF7688" w14:textId="77777777" w:rsidTr="0075580B">
        <w:tc>
          <w:tcPr>
            <w:tcW w:w="4106" w:type="dxa"/>
          </w:tcPr>
          <w:p w14:paraId="711B40EF" w14:textId="119AB0B1" w:rsidR="007D67A4" w:rsidRPr="0075580B" w:rsidRDefault="007D67A4" w:rsidP="0075580B">
            <w:pPr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Venous invasion (present vs. absent)</w:t>
            </w:r>
          </w:p>
        </w:tc>
        <w:tc>
          <w:tcPr>
            <w:tcW w:w="2693" w:type="dxa"/>
          </w:tcPr>
          <w:p w14:paraId="3D9705A3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1.859 (1.321-2.615)</w:t>
            </w:r>
          </w:p>
        </w:tc>
        <w:tc>
          <w:tcPr>
            <w:tcW w:w="1134" w:type="dxa"/>
          </w:tcPr>
          <w:p w14:paraId="65C01EF2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162" w:type="dxa"/>
          </w:tcPr>
          <w:p w14:paraId="167016DD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985 (0.673-1.440)</w:t>
            </w:r>
          </w:p>
        </w:tc>
        <w:tc>
          <w:tcPr>
            <w:tcW w:w="951" w:type="dxa"/>
          </w:tcPr>
          <w:p w14:paraId="6529D3CE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936</w:t>
            </w:r>
          </w:p>
        </w:tc>
      </w:tr>
      <w:tr w:rsidR="007D67A4" w:rsidRPr="0075580B" w14:paraId="7F49DF3F" w14:textId="77777777" w:rsidTr="0075580B">
        <w:tc>
          <w:tcPr>
            <w:tcW w:w="4106" w:type="dxa"/>
          </w:tcPr>
          <w:p w14:paraId="3662FA13" w14:textId="486652B7" w:rsidR="007D67A4" w:rsidRPr="0075580B" w:rsidRDefault="007D67A4" w:rsidP="0075580B">
            <w:pPr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Perineural invasion (present vs. absent)</w:t>
            </w:r>
          </w:p>
        </w:tc>
        <w:tc>
          <w:tcPr>
            <w:tcW w:w="2693" w:type="dxa"/>
          </w:tcPr>
          <w:p w14:paraId="0E208D5D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1.601 (1.131-2.266)</w:t>
            </w:r>
          </w:p>
        </w:tc>
        <w:tc>
          <w:tcPr>
            <w:tcW w:w="1134" w:type="dxa"/>
          </w:tcPr>
          <w:p w14:paraId="11DBCFD3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2162" w:type="dxa"/>
          </w:tcPr>
          <w:p w14:paraId="38C09D7B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1.011 (0660-1.551)</w:t>
            </w:r>
          </w:p>
        </w:tc>
        <w:tc>
          <w:tcPr>
            <w:tcW w:w="951" w:type="dxa"/>
          </w:tcPr>
          <w:p w14:paraId="50664AA1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959</w:t>
            </w:r>
          </w:p>
        </w:tc>
      </w:tr>
      <w:tr w:rsidR="007D67A4" w:rsidRPr="0075580B" w14:paraId="4B7BE9D7" w14:textId="77777777" w:rsidTr="0075580B">
        <w:tc>
          <w:tcPr>
            <w:tcW w:w="4106" w:type="dxa"/>
          </w:tcPr>
          <w:p w14:paraId="50066F25" w14:textId="065FF71D" w:rsidR="007D67A4" w:rsidRPr="0075580B" w:rsidRDefault="007D67A4" w:rsidP="0075580B">
            <w:pPr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CD3 TIL density (high vs. low)</w:t>
            </w:r>
          </w:p>
        </w:tc>
        <w:tc>
          <w:tcPr>
            <w:tcW w:w="2693" w:type="dxa"/>
          </w:tcPr>
          <w:p w14:paraId="21E2B0A4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500 (0.358-0.699)</w:t>
            </w:r>
          </w:p>
        </w:tc>
        <w:tc>
          <w:tcPr>
            <w:tcW w:w="1134" w:type="dxa"/>
          </w:tcPr>
          <w:p w14:paraId="109F4106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162" w:type="dxa"/>
          </w:tcPr>
          <w:p w14:paraId="488E348F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1.105 (0.677-1.804)</w:t>
            </w:r>
          </w:p>
        </w:tc>
        <w:tc>
          <w:tcPr>
            <w:tcW w:w="951" w:type="dxa"/>
          </w:tcPr>
          <w:p w14:paraId="12832054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690</w:t>
            </w:r>
          </w:p>
        </w:tc>
      </w:tr>
      <w:tr w:rsidR="007D67A4" w:rsidRPr="0075580B" w14:paraId="3F2411F2" w14:textId="77777777" w:rsidTr="0075580B">
        <w:tc>
          <w:tcPr>
            <w:tcW w:w="4106" w:type="dxa"/>
          </w:tcPr>
          <w:p w14:paraId="6BC6C734" w14:textId="3AD488F9" w:rsidR="007D67A4" w:rsidRPr="0075580B" w:rsidRDefault="007D67A4" w:rsidP="0075580B">
            <w:pPr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CD8 TIL density (high vs. low)</w:t>
            </w:r>
          </w:p>
        </w:tc>
        <w:tc>
          <w:tcPr>
            <w:tcW w:w="2693" w:type="dxa"/>
          </w:tcPr>
          <w:p w14:paraId="43D4F786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463 (0.329-0.650)</w:t>
            </w:r>
          </w:p>
        </w:tc>
        <w:tc>
          <w:tcPr>
            <w:tcW w:w="1134" w:type="dxa"/>
          </w:tcPr>
          <w:p w14:paraId="5C289D3B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162" w:type="dxa"/>
          </w:tcPr>
          <w:p w14:paraId="1D24BA33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576 (0.402-0.826)</w:t>
            </w:r>
          </w:p>
        </w:tc>
        <w:tc>
          <w:tcPr>
            <w:tcW w:w="951" w:type="dxa"/>
          </w:tcPr>
          <w:p w14:paraId="2508013C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7D67A4" w:rsidRPr="0075580B" w14:paraId="634814B9" w14:textId="77777777" w:rsidTr="0075580B">
        <w:tc>
          <w:tcPr>
            <w:tcW w:w="4106" w:type="dxa"/>
          </w:tcPr>
          <w:p w14:paraId="65D13EC3" w14:textId="3A739BA3" w:rsidR="007D67A4" w:rsidRPr="0075580B" w:rsidRDefault="007D67A4" w:rsidP="0075580B">
            <w:pPr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 xml:space="preserve">T category </w:t>
            </w:r>
          </w:p>
        </w:tc>
        <w:tc>
          <w:tcPr>
            <w:tcW w:w="2693" w:type="dxa"/>
          </w:tcPr>
          <w:p w14:paraId="2761B47B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6A558CE7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162" w:type="dxa"/>
          </w:tcPr>
          <w:p w14:paraId="6F0B58ED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dxa"/>
          </w:tcPr>
          <w:p w14:paraId="215F623A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7D67A4" w:rsidRPr="0075580B" w14:paraId="7B66D1A2" w14:textId="77777777" w:rsidTr="0075580B">
        <w:tc>
          <w:tcPr>
            <w:tcW w:w="4106" w:type="dxa"/>
          </w:tcPr>
          <w:p w14:paraId="5F4FEC40" w14:textId="1224AA9D" w:rsidR="007D67A4" w:rsidRPr="0075580B" w:rsidRDefault="007D67A4" w:rsidP="0075580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T2</w:t>
            </w:r>
          </w:p>
        </w:tc>
        <w:tc>
          <w:tcPr>
            <w:tcW w:w="2693" w:type="dxa"/>
          </w:tcPr>
          <w:p w14:paraId="1827346F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4" w:type="dxa"/>
          </w:tcPr>
          <w:p w14:paraId="3313505B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2" w:type="dxa"/>
          </w:tcPr>
          <w:p w14:paraId="06FE7839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dxa"/>
          </w:tcPr>
          <w:p w14:paraId="6B56C8EB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D67A4" w:rsidRPr="0075580B" w14:paraId="7BD8CB25" w14:textId="77777777" w:rsidTr="0075580B">
        <w:tc>
          <w:tcPr>
            <w:tcW w:w="4106" w:type="dxa"/>
          </w:tcPr>
          <w:p w14:paraId="32853434" w14:textId="4484366F" w:rsidR="007D67A4" w:rsidRPr="0075580B" w:rsidRDefault="007D67A4" w:rsidP="0075580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T3</w:t>
            </w:r>
          </w:p>
        </w:tc>
        <w:tc>
          <w:tcPr>
            <w:tcW w:w="2693" w:type="dxa"/>
          </w:tcPr>
          <w:p w14:paraId="3B308E93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1.184 (0.657-2.134)</w:t>
            </w:r>
          </w:p>
        </w:tc>
        <w:tc>
          <w:tcPr>
            <w:tcW w:w="1134" w:type="dxa"/>
          </w:tcPr>
          <w:p w14:paraId="50DA7584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574</w:t>
            </w:r>
          </w:p>
        </w:tc>
        <w:tc>
          <w:tcPr>
            <w:tcW w:w="2162" w:type="dxa"/>
          </w:tcPr>
          <w:p w14:paraId="67DB3A2B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639 (0.341-1.195)</w:t>
            </w:r>
          </w:p>
        </w:tc>
        <w:tc>
          <w:tcPr>
            <w:tcW w:w="951" w:type="dxa"/>
          </w:tcPr>
          <w:p w14:paraId="60536F11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161</w:t>
            </w:r>
          </w:p>
        </w:tc>
      </w:tr>
      <w:tr w:rsidR="007D67A4" w:rsidRPr="0075580B" w14:paraId="5F8ED2CB" w14:textId="77777777" w:rsidTr="0075580B">
        <w:tc>
          <w:tcPr>
            <w:tcW w:w="4106" w:type="dxa"/>
          </w:tcPr>
          <w:p w14:paraId="46F640D4" w14:textId="4F8D3F19" w:rsidR="007D67A4" w:rsidRPr="0075580B" w:rsidRDefault="007D67A4" w:rsidP="0075580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T4</w:t>
            </w:r>
          </w:p>
        </w:tc>
        <w:tc>
          <w:tcPr>
            <w:tcW w:w="2693" w:type="dxa"/>
          </w:tcPr>
          <w:p w14:paraId="7021DE8D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3.580 (2.086-6.144)</w:t>
            </w:r>
          </w:p>
        </w:tc>
        <w:tc>
          <w:tcPr>
            <w:tcW w:w="1134" w:type="dxa"/>
          </w:tcPr>
          <w:p w14:paraId="5E63C9BF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162" w:type="dxa"/>
          </w:tcPr>
          <w:p w14:paraId="353F8E69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1.460 (0.809-2.635)</w:t>
            </w:r>
          </w:p>
        </w:tc>
        <w:tc>
          <w:tcPr>
            <w:tcW w:w="951" w:type="dxa"/>
          </w:tcPr>
          <w:p w14:paraId="62472CCE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209</w:t>
            </w:r>
          </w:p>
        </w:tc>
      </w:tr>
      <w:tr w:rsidR="007D67A4" w:rsidRPr="0075580B" w14:paraId="7405FB3B" w14:textId="77777777" w:rsidTr="0075580B">
        <w:tc>
          <w:tcPr>
            <w:tcW w:w="4106" w:type="dxa"/>
          </w:tcPr>
          <w:p w14:paraId="0539AE89" w14:textId="44FF7A74" w:rsidR="007D67A4" w:rsidRPr="0075580B" w:rsidRDefault="007D67A4" w:rsidP="0075580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T5</w:t>
            </w:r>
          </w:p>
        </w:tc>
        <w:tc>
          <w:tcPr>
            <w:tcW w:w="2693" w:type="dxa"/>
          </w:tcPr>
          <w:p w14:paraId="10E969C1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6.170 (2.956-12.880)</w:t>
            </w:r>
          </w:p>
        </w:tc>
        <w:tc>
          <w:tcPr>
            <w:tcW w:w="1134" w:type="dxa"/>
          </w:tcPr>
          <w:p w14:paraId="658ADC7D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162" w:type="dxa"/>
          </w:tcPr>
          <w:p w14:paraId="1B399D46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1.805 (0.803-4.055)</w:t>
            </w:r>
          </w:p>
        </w:tc>
        <w:tc>
          <w:tcPr>
            <w:tcW w:w="951" w:type="dxa"/>
          </w:tcPr>
          <w:p w14:paraId="0C53558F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153</w:t>
            </w:r>
          </w:p>
        </w:tc>
      </w:tr>
      <w:tr w:rsidR="0075580B" w:rsidRPr="0075580B" w14:paraId="563250F2" w14:textId="77777777" w:rsidTr="0075580B">
        <w:tc>
          <w:tcPr>
            <w:tcW w:w="4106" w:type="dxa"/>
          </w:tcPr>
          <w:p w14:paraId="2483EDB0" w14:textId="5572E2BF" w:rsidR="0075580B" w:rsidRPr="0075580B" w:rsidRDefault="0075580B" w:rsidP="0075580B">
            <w:pPr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 xml:space="preserve">N category </w:t>
            </w:r>
          </w:p>
        </w:tc>
        <w:tc>
          <w:tcPr>
            <w:tcW w:w="2693" w:type="dxa"/>
          </w:tcPr>
          <w:p w14:paraId="74423819" w14:textId="77777777" w:rsidR="0075580B" w:rsidRPr="0075580B" w:rsidRDefault="0075580B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2B6F1C02" w14:textId="77777777" w:rsidR="0075580B" w:rsidRPr="0075580B" w:rsidRDefault="0075580B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162" w:type="dxa"/>
          </w:tcPr>
          <w:p w14:paraId="640F890B" w14:textId="77777777" w:rsidR="0075580B" w:rsidRPr="0075580B" w:rsidRDefault="0075580B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dxa"/>
          </w:tcPr>
          <w:p w14:paraId="43094895" w14:textId="77777777" w:rsidR="0075580B" w:rsidRPr="0075580B" w:rsidRDefault="0075580B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5580B" w:rsidRPr="0075580B" w14:paraId="038160C7" w14:textId="77777777" w:rsidTr="0075580B">
        <w:tc>
          <w:tcPr>
            <w:tcW w:w="4106" w:type="dxa"/>
          </w:tcPr>
          <w:p w14:paraId="6358456E" w14:textId="7A779A58" w:rsidR="0075580B" w:rsidRPr="0075580B" w:rsidRDefault="0075580B" w:rsidP="0075580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N0</w:t>
            </w:r>
          </w:p>
        </w:tc>
        <w:tc>
          <w:tcPr>
            <w:tcW w:w="2693" w:type="dxa"/>
          </w:tcPr>
          <w:p w14:paraId="4C6C6DEB" w14:textId="77777777" w:rsidR="0075580B" w:rsidRPr="0075580B" w:rsidRDefault="0075580B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4" w:type="dxa"/>
          </w:tcPr>
          <w:p w14:paraId="76C1ABDB" w14:textId="77777777" w:rsidR="0075580B" w:rsidRPr="0075580B" w:rsidRDefault="0075580B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2" w:type="dxa"/>
          </w:tcPr>
          <w:p w14:paraId="14E428DF" w14:textId="77777777" w:rsidR="0075580B" w:rsidRPr="0075580B" w:rsidRDefault="0075580B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dxa"/>
          </w:tcPr>
          <w:p w14:paraId="1000A332" w14:textId="77777777" w:rsidR="0075580B" w:rsidRPr="0075580B" w:rsidRDefault="0075580B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D67A4" w:rsidRPr="0075580B" w14:paraId="3A2CB00B" w14:textId="77777777" w:rsidTr="0075580B">
        <w:tc>
          <w:tcPr>
            <w:tcW w:w="4106" w:type="dxa"/>
          </w:tcPr>
          <w:p w14:paraId="156A5AD5" w14:textId="6919B70E" w:rsidR="007D67A4" w:rsidRPr="0075580B" w:rsidRDefault="007D67A4" w:rsidP="0075580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N1</w:t>
            </w:r>
          </w:p>
        </w:tc>
        <w:tc>
          <w:tcPr>
            <w:tcW w:w="2693" w:type="dxa"/>
          </w:tcPr>
          <w:p w14:paraId="2C2B5B1F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1.841 (0.958-3.538)</w:t>
            </w:r>
          </w:p>
        </w:tc>
        <w:tc>
          <w:tcPr>
            <w:tcW w:w="1134" w:type="dxa"/>
          </w:tcPr>
          <w:p w14:paraId="16538184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067</w:t>
            </w:r>
          </w:p>
        </w:tc>
        <w:tc>
          <w:tcPr>
            <w:tcW w:w="2162" w:type="dxa"/>
          </w:tcPr>
          <w:p w14:paraId="1C9C62D9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1.310 (0.665-2.582)</w:t>
            </w:r>
          </w:p>
        </w:tc>
        <w:tc>
          <w:tcPr>
            <w:tcW w:w="951" w:type="dxa"/>
          </w:tcPr>
          <w:p w14:paraId="3688D3A8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435</w:t>
            </w:r>
          </w:p>
        </w:tc>
      </w:tr>
      <w:tr w:rsidR="007D67A4" w:rsidRPr="0075580B" w14:paraId="21AA0E82" w14:textId="77777777" w:rsidTr="0075580B">
        <w:tc>
          <w:tcPr>
            <w:tcW w:w="4106" w:type="dxa"/>
          </w:tcPr>
          <w:p w14:paraId="5F6A71EE" w14:textId="4D91881E" w:rsidR="007D67A4" w:rsidRPr="0075580B" w:rsidRDefault="007D67A4" w:rsidP="0075580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N2</w:t>
            </w:r>
          </w:p>
        </w:tc>
        <w:tc>
          <w:tcPr>
            <w:tcW w:w="2693" w:type="dxa"/>
          </w:tcPr>
          <w:p w14:paraId="11A1B2CC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2.710 (1.521-4.829)</w:t>
            </w:r>
          </w:p>
        </w:tc>
        <w:tc>
          <w:tcPr>
            <w:tcW w:w="1134" w:type="dxa"/>
          </w:tcPr>
          <w:p w14:paraId="0354EED7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162" w:type="dxa"/>
          </w:tcPr>
          <w:p w14:paraId="6C5B6074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1.284 (0.670-2.460)</w:t>
            </w:r>
          </w:p>
        </w:tc>
        <w:tc>
          <w:tcPr>
            <w:tcW w:w="951" w:type="dxa"/>
          </w:tcPr>
          <w:p w14:paraId="089044BF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451</w:t>
            </w:r>
          </w:p>
        </w:tc>
      </w:tr>
      <w:tr w:rsidR="007D67A4" w:rsidRPr="0075580B" w14:paraId="5216D395" w14:textId="77777777" w:rsidTr="0075580B">
        <w:tc>
          <w:tcPr>
            <w:tcW w:w="4106" w:type="dxa"/>
          </w:tcPr>
          <w:p w14:paraId="13FB50C5" w14:textId="77660501" w:rsidR="007D67A4" w:rsidRPr="0075580B" w:rsidRDefault="007D67A4" w:rsidP="0075580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N3a</w:t>
            </w:r>
          </w:p>
        </w:tc>
        <w:tc>
          <w:tcPr>
            <w:tcW w:w="2693" w:type="dxa"/>
          </w:tcPr>
          <w:p w14:paraId="2B564A3E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4.080 (2.331-7.141)</w:t>
            </w:r>
          </w:p>
        </w:tc>
        <w:tc>
          <w:tcPr>
            <w:tcW w:w="1134" w:type="dxa"/>
          </w:tcPr>
          <w:p w14:paraId="286AFA9A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162" w:type="dxa"/>
          </w:tcPr>
          <w:p w14:paraId="2B1CA3C3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2.349 (1.232-4.480)</w:t>
            </w:r>
          </w:p>
        </w:tc>
        <w:tc>
          <w:tcPr>
            <w:tcW w:w="951" w:type="dxa"/>
          </w:tcPr>
          <w:p w14:paraId="04C34410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  <w:tr w:rsidR="007D67A4" w:rsidRPr="0075580B" w14:paraId="391A5873" w14:textId="77777777" w:rsidTr="0075580B">
        <w:tc>
          <w:tcPr>
            <w:tcW w:w="4106" w:type="dxa"/>
          </w:tcPr>
          <w:p w14:paraId="50BFD6B1" w14:textId="11E9FB37" w:rsidR="007D67A4" w:rsidRPr="0075580B" w:rsidRDefault="007D67A4" w:rsidP="0075580B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N3b</w:t>
            </w:r>
          </w:p>
        </w:tc>
        <w:tc>
          <w:tcPr>
            <w:tcW w:w="2693" w:type="dxa"/>
          </w:tcPr>
          <w:p w14:paraId="6A9C1CCA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 xml:space="preserve"> 9.973 (5.623-17.689)</w:t>
            </w:r>
          </w:p>
        </w:tc>
        <w:tc>
          <w:tcPr>
            <w:tcW w:w="1134" w:type="dxa"/>
          </w:tcPr>
          <w:p w14:paraId="02095F15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162" w:type="dxa"/>
          </w:tcPr>
          <w:p w14:paraId="3C91591C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3.989 (2.022-7.870)</w:t>
            </w:r>
          </w:p>
        </w:tc>
        <w:tc>
          <w:tcPr>
            <w:tcW w:w="951" w:type="dxa"/>
          </w:tcPr>
          <w:p w14:paraId="2F144EA8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D67A4" w:rsidRPr="0075580B" w14:paraId="40EE00E9" w14:textId="77777777" w:rsidTr="0075580B">
        <w:tc>
          <w:tcPr>
            <w:tcW w:w="4106" w:type="dxa"/>
          </w:tcPr>
          <w:p w14:paraId="42C01050" w14:textId="25DDCC04" w:rsidR="007D67A4" w:rsidRPr="0075580B" w:rsidRDefault="007D67A4" w:rsidP="0075580B">
            <w:pPr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M category (M1 vs. M0)</w:t>
            </w:r>
          </w:p>
        </w:tc>
        <w:tc>
          <w:tcPr>
            <w:tcW w:w="2693" w:type="dxa"/>
          </w:tcPr>
          <w:p w14:paraId="5D3EB36A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5.535 (3.824-8.012)</w:t>
            </w:r>
          </w:p>
        </w:tc>
        <w:tc>
          <w:tcPr>
            <w:tcW w:w="1134" w:type="dxa"/>
          </w:tcPr>
          <w:p w14:paraId="4975C7FE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162" w:type="dxa"/>
          </w:tcPr>
          <w:p w14:paraId="468636FC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3.128 (2.057-4.756)</w:t>
            </w:r>
          </w:p>
        </w:tc>
        <w:tc>
          <w:tcPr>
            <w:tcW w:w="951" w:type="dxa"/>
          </w:tcPr>
          <w:p w14:paraId="25F847FA" w14:textId="77777777" w:rsidR="007D67A4" w:rsidRPr="0075580B" w:rsidRDefault="007D67A4" w:rsidP="00981B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5580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05A5C23D" w14:textId="77777777" w:rsidR="007D67A4" w:rsidRDefault="007D67A4" w:rsidP="0075580B"/>
    <w:sectPr w:rsidR="007D67A4" w:rsidSect="00DF7556">
      <w:pgSz w:w="14742" w:h="10773" w:orient="landscape" w:code="13"/>
      <w:pgMar w:top="1701" w:right="1985" w:bottom="1701" w:left="1701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D279A1" w14:textId="77777777" w:rsidR="00F63258" w:rsidRDefault="00F63258" w:rsidP="00543638">
      <w:pPr>
        <w:spacing w:after="0" w:line="240" w:lineRule="auto"/>
      </w:pPr>
      <w:r>
        <w:separator/>
      </w:r>
    </w:p>
  </w:endnote>
  <w:endnote w:type="continuationSeparator" w:id="0">
    <w:p w14:paraId="3C0EF19E" w14:textId="77777777" w:rsidR="00F63258" w:rsidRDefault="00F63258" w:rsidP="005436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88B321" w14:textId="77777777" w:rsidR="00F63258" w:rsidRDefault="00F63258" w:rsidP="00543638">
      <w:pPr>
        <w:spacing w:after="0" w:line="240" w:lineRule="auto"/>
      </w:pPr>
      <w:r>
        <w:separator/>
      </w:r>
    </w:p>
  </w:footnote>
  <w:footnote w:type="continuationSeparator" w:id="0">
    <w:p w14:paraId="12EE5DFE" w14:textId="77777777" w:rsidR="00F63258" w:rsidRDefault="00F63258" w:rsidP="005436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7A4"/>
    <w:rsid w:val="00032D98"/>
    <w:rsid w:val="00245F9F"/>
    <w:rsid w:val="00397F99"/>
    <w:rsid w:val="004D3B5D"/>
    <w:rsid w:val="00543638"/>
    <w:rsid w:val="0075580B"/>
    <w:rsid w:val="007D67A4"/>
    <w:rsid w:val="008723D5"/>
    <w:rsid w:val="009760C7"/>
    <w:rsid w:val="00A46AB3"/>
    <w:rsid w:val="00AF211A"/>
    <w:rsid w:val="00CA6BAD"/>
    <w:rsid w:val="00DA3E01"/>
    <w:rsid w:val="00DA7771"/>
    <w:rsid w:val="00E06DFC"/>
    <w:rsid w:val="00E36DDD"/>
    <w:rsid w:val="00E46376"/>
    <w:rsid w:val="00F63258"/>
    <w:rsid w:val="00FB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5FEA5C1"/>
  <w15:chartTrackingRefBased/>
  <w15:docId w15:val="{9A355717-6D73-4575-AC4A-FB8B578B1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67A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6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436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43638"/>
  </w:style>
  <w:style w:type="paragraph" w:styleId="a5">
    <w:name w:val="footer"/>
    <w:basedOn w:val="a"/>
    <w:link w:val="Char0"/>
    <w:uiPriority w:val="99"/>
    <w:unhideWhenUsed/>
    <w:rsid w:val="005436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43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EONGHOON KANG</dc:creator>
  <cp:keywords/>
  <dc:description/>
  <cp:lastModifiedBy>김영훈</cp:lastModifiedBy>
  <cp:revision>8</cp:revision>
  <dcterms:created xsi:type="dcterms:W3CDTF">2020-05-25T09:46:00Z</dcterms:created>
  <dcterms:modified xsi:type="dcterms:W3CDTF">2021-01-27T04:52:00Z</dcterms:modified>
</cp:coreProperties>
</file>